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center"/>
        <w:rPr>
          <w:sz w:val="28"/>
          <w:szCs w:val="28"/>
        </w:rPr>
      </w:pPr>
      <w:r>
        <w:rPr>
          <w:sz w:val="28"/>
          <w:szCs w:val="28"/>
        </w:rPr>
        <w:t>Additional File 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vealing Biases Inherent in Recombination Protocols</w:t>
      </w:r>
    </w:p>
    <w:p>
      <w:pPr>
        <w:pStyle w:val="Normal"/>
        <w:spacing w:lineRule="auto" w:line="360"/>
        <w:jc w:val="center"/>
        <w:rPr>
          <w:rFonts w:eastAsia="Arial Unicode MS"/>
        </w:rPr>
      </w:pPr>
      <w:r>
        <w:rPr/>
        <w:t>Javier F. Chaparro-Riggers, Bernard L.W. Loo, Karen M. Polizzi, Phillip R. Gibbs, Xiao-Song Tang, Mark J. Nelson, and Andreas S. Bommarius</w:t>
      </w:r>
      <w:r>
        <w:rPr>
          <w:vertAlign w:val="superscript"/>
        </w:rPr>
        <w:t>*</w:t>
      </w:r>
    </w:p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p>
      <w:pPr>
        <w:pStyle w:val="Heading4"/>
        <w:rPr>
          <w:sz w:val="24"/>
        </w:rPr>
      </w:pPr>
      <w:r>
        <w:rPr>
          <w:sz w:val="24"/>
        </w:rPr>
        <w:t>Table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  <w:t>Table S1A : Sequencing results of SUUPER on mRFP and DsRed. mRFP: 678bp, DsRed: 678bp. The crossover position refers to the numbering of mRFP.</w:t>
      </w:r>
    </w:p>
    <w:tbl>
      <w:tblPr>
        <w:tblW w:w="8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59"/>
        <w:gridCol w:w="1396"/>
        <w:gridCol w:w="1325"/>
        <w:gridCol w:w="1521"/>
        <w:gridCol w:w="1628"/>
      </w:tblGrid>
      <w:tr>
        <w:trPr>
          <w:trHeight w:val="246" w:hRule="atLeast"/>
        </w:trPr>
        <w:tc>
          <w:tcPr>
            <w:tcW w:w="15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</w:t>
            </w:r>
          </w:p>
        </w:tc>
        <w:tc>
          <w:tcPr>
            <w:tcW w:w="1559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s</w:t>
            </w:r>
          </w:p>
        </w:tc>
        <w:tc>
          <w:tcPr>
            <w:tcW w:w="1396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ossover position</w:t>
            </w:r>
          </w:p>
        </w:tc>
        <w:tc>
          <w:tcPr>
            <w:tcW w:w="132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. of crossovers</w:t>
            </w:r>
          </w:p>
        </w:tc>
        <w:tc>
          <w:tcPr>
            <w:tcW w:w="1521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ghest Continuous bp</w:t>
            </w:r>
          </w:p>
        </w:tc>
        <w:tc>
          <w:tcPr>
            <w:tcW w:w="1628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ind w:hanging="19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equency</w:t>
            </w:r>
          </w:p>
        </w:tc>
      </w:tr>
      <w:tr>
        <w:trPr>
          <w:trHeight w:val="246" w:hRule="atLeast"/>
        </w:trPr>
        <w:tc>
          <w:tcPr>
            <w:tcW w:w="1500" w:type="dxa"/>
            <w:tcBorders/>
            <w:vAlign w:val="bottom"/>
          </w:tcPr>
          <w:p>
            <w:pPr>
              <w:pStyle w:val="BodyText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D-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RFP, DsRed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.5% id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 21, 3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, 4, 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, 248, 30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, 6, 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 sequences total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BodyText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D-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RFP, DsRed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 </w:t>
            </w:r>
            <w:r>
              <w:rPr>
                <w:rFonts w:cs="Arial" w:ascii="Arial" w:hAnsi="Arial"/>
                <w:sz w:val="20"/>
              </w:rPr>
              <w:t>(5 Ft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.5%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*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sequences total</w:t>
            </w:r>
          </w:p>
        </w:tc>
      </w:tr>
    </w:tbl>
    <w:p>
      <w:pPr>
        <w:pStyle w:val="Normal"/>
        <w:jc w:val="center"/>
        <w:rPr/>
      </w:pPr>
      <w:r>
        <w:br w:type="page"/>
      </w:r>
      <w:r>
        <w:rPr/>
      </w:r>
    </w:p>
    <w:tbl>
      <w:tblPr>
        <w:tblW w:w="8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59"/>
        <w:gridCol w:w="1396"/>
        <w:gridCol w:w="1325"/>
        <w:gridCol w:w="1521"/>
        <w:gridCol w:w="1628"/>
      </w:tblGrid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D-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RFP, DsRed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        </w:t>
            </w:r>
            <w:r>
              <w:rPr>
                <w:rFonts w:cs="Arial" w:ascii="Arial" w:hAnsi="Arial"/>
                <w:sz w:val="20"/>
              </w:rPr>
              <w:t>(44Ft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.5%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  <w:szCs w:val="20"/>
              </w:rPr>
            </w:pPr>
            <w:r>
              <w:rPr>
                <w:rFonts w:cs="Arial" w:ascii="Arial" w:hAnsi="Arial"/>
                <w:sz w:val="1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0"/>
              </w:rPr>
            </w:pPr>
            <w:r>
              <w:rPr>
                <w:rFonts w:cs="Arial" w:ascii="Arial" w:hAnsi="Arial"/>
                <w:sz w:val="1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, 240, 26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 8, 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 sequences total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D-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sRed, mRFP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43Bt)   (40Ft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ot possible crossover position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, 300, 33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 11, 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sequences total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highlight w:val="green"/>
              </w:rPr>
            </w:pPr>
            <w:r>
              <w:rPr>
                <w:rFonts w:cs="Arial" w:ascii="Arial" w:hAnsi="Arial"/>
                <w:sz w:val="20"/>
              </w:rPr>
              <w:t>RD-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sRed, mRFP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ead &amp; tail extension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3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,535,64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,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04,231,264,36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4,8,5,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 sequences total</w:t>
            </w:r>
          </w:p>
        </w:tc>
      </w:tr>
    </w:tbl>
    <w:p>
      <w:pPr>
        <w:pStyle w:val="Normal"/>
        <w:rPr/>
      </w:pPr>
      <w:r>
        <w:rPr/>
        <w:t>* - frame shift with respect to DsRed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color w:val="0000FF"/>
        </w:rPr>
      </w:pPr>
      <w:r>
        <w:rPr>
          <w:color w:val="0000FF"/>
        </w:rPr>
        <w:t>Ft – Front (5’) truncated</w:t>
      </w:r>
    </w:p>
    <w:p>
      <w:pPr>
        <w:pStyle w:val="Normal"/>
        <w:rPr>
          <w:color w:val="0000FF"/>
        </w:rPr>
      </w:pPr>
      <w:r>
        <w:rPr>
          <w:color w:val="0000FF"/>
        </w:rPr>
        <w:t>Bt – Back (3’) truncated</w:t>
      </w:r>
    </w:p>
    <w:p>
      <w:pPr>
        <w:pStyle w:val="Normal"/>
        <w:rPr>
          <w:color w:val="0000FF"/>
        </w:rPr>
      </w:pPr>
      <w:r>
        <w:rPr>
          <w:color w:val="0000FF"/>
        </w:rPr>
      </w:r>
    </w:p>
    <w:p>
      <w:pPr>
        <w:pStyle w:val="Normal"/>
        <w:rPr>
          <w:color w:val="0000FF"/>
        </w:rPr>
      </w:pPr>
      <w:r>
        <w:rPr>
          <w:color w:val="0000FF"/>
        </w:rPr>
        <w:t xml:space="preserve">For RD-PCR4, a sequence with a crossover at position 645 was found. In theory, this should not be a possible crossover position as the DsRed template was 3’ truncated by 43bp. 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Table S1B : Sequencing results of DNA-shuffling on mRFP and DsRed. </w:t>
      </w:r>
      <w:r>
        <w:rPr/>
        <w:t>The crossover position refers to the numbering of mRFP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7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279"/>
        <w:gridCol w:w="1679"/>
        <w:gridCol w:w="1760"/>
        <w:gridCol w:w="1827"/>
        <w:gridCol w:w="1762"/>
      </w:tblGrid>
      <w:tr>
        <w:trPr>
          <w:trHeight w:val="508" w:hRule="atLeast"/>
        </w:trPr>
        <w:tc>
          <w:tcPr>
            <w:tcW w:w="140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</w:t>
            </w:r>
          </w:p>
        </w:tc>
        <w:tc>
          <w:tcPr>
            <w:tcW w:w="1279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</w:t>
            </w:r>
          </w:p>
        </w:tc>
        <w:tc>
          <w:tcPr>
            <w:tcW w:w="1679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ssover position</w:t>
            </w:r>
          </w:p>
        </w:tc>
        <w:tc>
          <w:tcPr>
            <w:tcW w:w="176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. of crossovers</w:t>
            </w:r>
          </w:p>
        </w:tc>
        <w:tc>
          <w:tcPr>
            <w:tcW w:w="182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st Continuous bp</w:t>
            </w:r>
          </w:p>
        </w:tc>
        <w:tc>
          <w:tcPr>
            <w:tcW w:w="1762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cy</w:t>
            </w:r>
          </w:p>
        </w:tc>
      </w:tr>
      <w:tr>
        <w:trPr>
          <w:trHeight w:val="525" w:hRule="atLeast"/>
        </w:trPr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-shuffling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FP, DsRed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5% id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 59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4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, 24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 6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, 2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 5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, 32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 11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, 61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 14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, 30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 11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, 43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 5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,33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1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, 58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 3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, 59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 14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, 64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 8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, 393, 61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 5, 14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, 363, 64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 11, 8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, 609, 63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 14, 14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, 186, 363, 41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 14, 11, 8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, 315, 363, 63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 11, 11, 11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 sequences total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Web"/>
        <w:spacing w:before="0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Table S2: Sequencing results of  DNA shuffling and SUUPER on DsRed and HcRed (66% sequence identity). </w:t>
      </w:r>
      <w:r>
        <w:rPr/>
        <w:t>DsRed: 678bp, HcRed: 687 bp. Crossover position with respect to DsRed gene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59"/>
        <w:gridCol w:w="1396"/>
        <w:gridCol w:w="1325"/>
        <w:gridCol w:w="1521"/>
        <w:gridCol w:w="1628"/>
      </w:tblGrid>
      <w:tr>
        <w:trPr>
          <w:trHeight w:val="232" w:hRule="atLeast"/>
        </w:trPr>
        <w:tc>
          <w:tcPr>
            <w:tcW w:w="150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</w:t>
            </w:r>
          </w:p>
        </w:tc>
        <w:tc>
          <w:tcPr>
            <w:tcW w:w="155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s</w:t>
            </w:r>
          </w:p>
        </w:tc>
        <w:tc>
          <w:tcPr>
            <w:tcW w:w="139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ossover position</w:t>
            </w:r>
          </w:p>
        </w:tc>
        <w:tc>
          <w:tcPr>
            <w:tcW w:w="132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. of crossovers</w:t>
            </w:r>
          </w:p>
        </w:tc>
        <w:tc>
          <w:tcPr>
            <w:tcW w:w="152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ghest Continuous bp</w:t>
            </w:r>
          </w:p>
        </w:tc>
        <w:tc>
          <w:tcPr>
            <w:tcW w:w="162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hanging="19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equency</w:t>
            </w:r>
          </w:p>
        </w:tc>
      </w:tr>
      <w:tr>
        <w:trPr>
          <w:trHeight w:val="232" w:hRule="atLeast"/>
        </w:trPr>
        <w:tc>
          <w:tcPr>
            <w:tcW w:w="150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D-PCR</w:t>
            </w:r>
          </w:p>
        </w:tc>
        <w:tc>
          <w:tcPr>
            <w:tcW w:w="155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Red, DsRed</w:t>
            </w:r>
          </w:p>
        </w:tc>
        <w:tc>
          <w:tcPr>
            <w:tcW w:w="139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132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(93 Bt)  (44 Ft)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0% id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 106, 15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 5, 1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sequences total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-shufflin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cRed, DsRed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.0% id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, 37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 1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, 40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 1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, 40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 17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0, 47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 1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 18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 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 173, 37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 17, 15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 245, 433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 10, 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 sequences total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able S3: Sequencing results of DNA shuffling and SUUPER on mRFP and GFP. </w:t>
      </w:r>
      <w:r>
        <w:rPr/>
        <w:t>mRFP: 678bp, GFP: 717 bp. Crossover position with respect to mRFP gene.</w:t>
      </w:r>
    </w:p>
    <w:tbl>
      <w:tblPr>
        <w:tblW w:w="8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59"/>
        <w:gridCol w:w="1396"/>
        <w:gridCol w:w="1325"/>
        <w:gridCol w:w="1521"/>
        <w:gridCol w:w="1628"/>
      </w:tblGrid>
      <w:tr>
        <w:trPr>
          <w:trHeight w:val="232" w:hRule="atLeast"/>
        </w:trPr>
        <w:tc>
          <w:tcPr>
            <w:tcW w:w="150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</w:t>
            </w:r>
          </w:p>
        </w:tc>
        <w:tc>
          <w:tcPr>
            <w:tcW w:w="1559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es</w:t>
            </w:r>
          </w:p>
        </w:tc>
        <w:tc>
          <w:tcPr>
            <w:tcW w:w="139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ossover position</w:t>
            </w:r>
          </w:p>
        </w:tc>
        <w:tc>
          <w:tcPr>
            <w:tcW w:w="132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. of crossovers</w:t>
            </w:r>
          </w:p>
        </w:tc>
        <w:tc>
          <w:tcPr>
            <w:tcW w:w="1521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ighest Continuous bp</w:t>
            </w:r>
          </w:p>
        </w:tc>
        <w:tc>
          <w:tcPr>
            <w:tcW w:w="1628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ind w:hanging="198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equency</w:t>
            </w:r>
          </w:p>
        </w:tc>
      </w:tr>
      <w:tr>
        <w:trPr>
          <w:trHeight w:val="232" w:hRule="atLeast"/>
        </w:trPr>
        <w:tc>
          <w:tcPr>
            <w:tcW w:w="150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D-PCR</w:t>
            </w:r>
          </w:p>
        </w:tc>
        <w:tc>
          <w:tcPr>
            <w:tcW w:w="155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RFP, GFP</w:t>
            </w:r>
          </w:p>
        </w:tc>
        <w:tc>
          <w:tcPr>
            <w:tcW w:w="139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32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628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0% id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9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 sequences total</w:t>
            </w:r>
          </w:p>
        </w:tc>
      </w:tr>
      <w:tr>
        <w:trPr>
          <w:trHeight w:val="218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NA-shufflin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RFP, GFP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32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6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</w:tr>
      <w:tr>
        <w:trPr>
          <w:trHeight w:val="232" w:hRule="atLeast"/>
        </w:trPr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0% id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 sequences tot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 </w:t>
      </w:r>
      <w:r>
        <w:rPr>
          <w:b/>
        </w:rPr>
        <w:t xml:space="preserve">Table S4 – primers sequences used to make </w:t>
      </w:r>
      <w:r>
        <w:rPr>
          <w:b/>
          <w:i/>
        </w:rPr>
        <w:t>E</w:t>
      </w:r>
      <w:r>
        <w:rPr>
          <w:b/>
        </w:rPr>
        <w:t>.</w:t>
      </w:r>
      <w:r>
        <w:rPr>
          <w:b/>
          <w:i/>
          <w:iCs/>
        </w:rPr>
        <w:t>coli</w:t>
      </w:r>
      <w:r>
        <w:rPr>
          <w:b/>
        </w:rPr>
        <w:t xml:space="preserve"> codon optimized mRFP gene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46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</w:rPr>
            </w:pPr>
            <w:r>
              <w:rPr>
                <w:b/>
              </w:rPr>
              <w:t>Primer Sequenc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ATGGCGTCTTCTGAAGACGTTATCAAAGAATTCATGCGTTTCAAAGT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TCGTATGGAAGGTTCTGTTAACGGTCACGAATTCGAAATCGAAGGTG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AAGGTGAAGGTCGTCCGTACGAAGGTACCCAGACCGCGAAACTG  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AAAGTTACCAAAGGTGGTCCGCTGCCGTTCGCGTGGGAC  -3'</w:t>
              <w:tab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ATCCTGTCTCCGCAGTTCCAGTACGGTTCTAAAGCGTACGTTAAACACCCGG 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CGGACATCCCGGACTACCTGAAACTGTCTTTCCCGGAAGGT  -3'</w:t>
              <w:tab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TTCAAATGGGAACGTGTTATGAACTTCGAAGACGGTGGTGTTGTTA  - 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CCGTTACCCAGGACTCTTCTCTGCAGGACGGTGAATTCATCTACAA 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AGTTAAACTGCGTGGTACCAACTTCCCGTCTGACGGTCCGG  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TTATGCAGAAAAAAACCATGGGTTGGGAAGCGTCTACCGAACGTAT 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GTACCCGGAAGACGGTGCGCTGAAAGGTGAAATCAAAATGCG 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TCTGAAACTGAAAGACGGTGGTCACTACGACGCGGAAGTTAAAACC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ACCTACATGGCGAAAAAACCGGTTCAGCTGCCGGGTGCG  -3'</w:t>
              <w:tab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TACAAAACCGACATCAAACTGGACATCACCTCTCACAACGAAGACTACACCA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TCGTTGAACAGTACGAACGTGCGGAAGGTCGTCACTCTACCGGTGCG  -3'</w:t>
              <w:tab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6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TTACGCACCGGTAGAGTGACGACCTTC  -3'</w:t>
              <w:tab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CGCACGTTCGTACTGTTCAACGATGGTGTAGTCTTCGTTGTGAGAGGTGAT  -3'</w:t>
              <w:tab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8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GTCCAGTTTGATGTCGGTTTTGTACGCACCCGGCAGCTGAA  -3'</w:t>
              <w:tab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CGGTTTTTTCGCCATGTAGGTGGTTTTAACTTCCGCGTCGTAGT 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GACCACCGTCTTTCAGTTTCAGACGCATTTTGATTTCACCTTTCAG 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CGCACCGTCTTCCGGGTACATACGTTCGGTAGACGCTTCCCA 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2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ACCCATGGTTTTTTTCTGCATAACCGGACCGTCAGACGGG 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3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AAGTTGGTACCACGCAGTTTAACTTTGTAGATGAATTCACCGTCCTG  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CAGAGAAGAGTCCTGGGTAACGGTAACAACACCACCGTCTTCGAAG  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TTCATAACACGTTCCCATTTGAAACCTTCCGGGAAAGACAGTTTC   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AGGTAGTCCGGGATGTCCGCCGGGTGTTTAACGTACGCTTTAGAACCGT  -3'</w:t>
              <w:tab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ACTGGAACTGCGGAGACAGGATGTCCCACGCGAACGGCA  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GCGGACCACCTTTGGTAACTTTCAGTTTCGCGGTCTGGGTACC  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9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TTCGTACGGACGACCTTCACCTTCACCTTCGATTTCGAATTCGTGA  -3'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8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'-CCGTTAACAGAACCTTCCATACGAACTTTGAAACGCATGAATTCTTT -  3’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S5 – Functionality of recombinants obtained from DsRed/mRFP and GFP/mRFP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87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2381"/>
        <w:gridCol w:w="2019"/>
        <w:gridCol w:w="2231"/>
        <w:gridCol w:w="1519"/>
      </w:tblGrid>
      <w:tr>
        <w:trPr>
          <w:trHeight w:val="260" w:hRule="atLeast"/>
        </w:trPr>
        <w:tc>
          <w:tcPr>
            <w:tcW w:w="570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o.</w:t>
            </w:r>
          </w:p>
        </w:tc>
        <w:tc>
          <w:tcPr>
            <w:tcW w:w="2381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Recombination Type</w:t>
            </w:r>
          </w:p>
        </w:tc>
        <w:tc>
          <w:tcPr>
            <w:tcW w:w="2019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o. of crossovers</w:t>
            </w:r>
          </w:p>
        </w:tc>
        <w:tc>
          <w:tcPr>
            <w:tcW w:w="2231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Crossover postions</w:t>
            </w:r>
          </w:p>
        </w:tc>
        <w:tc>
          <w:tcPr>
            <w:tcW w:w="1519" w:type="dxa"/>
            <w:tcBorders>
              <w:top w:val="single" w:sz="4" w:space="0" w:color="000000"/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Fluorescent?</w:t>
            </w:r>
          </w:p>
        </w:tc>
      </w:tr>
      <w:tr>
        <w:trPr>
          <w:trHeight w:val="260" w:hRule="atLeast"/>
        </w:trPr>
        <w:tc>
          <w:tcPr>
            <w:tcW w:w="57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38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151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2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7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9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0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2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1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3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17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4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58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5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1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6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3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7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45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8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48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9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6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0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64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1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21, 33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2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, 21, 3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3</w:t>
            </w:r>
          </w:p>
        </w:tc>
        <w:tc>
          <w:tcPr>
            <w:tcW w:w="238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DsRed/mRFP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223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, 248, 30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4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GFP/mRFP</w:t>
            </w:r>
          </w:p>
        </w:tc>
        <w:tc>
          <w:tcPr>
            <w:tcW w:w="20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06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5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GFP/mRFP</w:t>
            </w:r>
          </w:p>
        </w:tc>
        <w:tc>
          <w:tcPr>
            <w:tcW w:w="20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1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6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GFP/mRFP</w:t>
            </w:r>
          </w:p>
        </w:tc>
        <w:tc>
          <w:tcPr>
            <w:tcW w:w="20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93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7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GFP/mRFP</w:t>
            </w:r>
          </w:p>
        </w:tc>
        <w:tc>
          <w:tcPr>
            <w:tcW w:w="20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79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</w:t>
            </w:r>
          </w:p>
        </w:tc>
      </w:tr>
      <w:tr>
        <w:trPr>
          <w:trHeight w:val="260" w:hRule="atLeast"/>
        </w:trPr>
        <w:tc>
          <w:tcPr>
            <w:tcW w:w="570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8</w:t>
            </w:r>
          </w:p>
        </w:tc>
        <w:tc>
          <w:tcPr>
            <w:tcW w:w="238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GFP/mRFP</w:t>
            </w:r>
          </w:p>
        </w:tc>
        <w:tc>
          <w:tcPr>
            <w:tcW w:w="20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23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660</w:t>
            </w:r>
          </w:p>
        </w:tc>
        <w:tc>
          <w:tcPr>
            <w:tcW w:w="1519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Y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TextBody"/>
        <w:rPr/>
      </w:pPr>
      <w:r>
        <w:rPr>
          <w:color w:val="0000FF"/>
        </w:rPr>
        <w:t xml:space="preserve">Figure S1: </w:t>
      </w:r>
      <w:r>
        <w:rPr>
          <w:rFonts w:eastAsia="Symbol" w:cs="Symbol" w:ascii="Symbol" w:hAnsi="Symbol"/>
          <w:color w:val="0000FF"/>
        </w:rPr>
        <w:t></w:t>
      </w:r>
      <w:r>
        <w:rPr>
          <w:color w:val="0000FF"/>
        </w:rPr>
        <w:t xml:space="preserve">-lactamase templates for the recombination of point mutations using the </w:t>
      </w:r>
      <w:r>
        <w:rPr>
          <w:rFonts w:eastAsia="Symbol" w:cs="Symbol" w:ascii="Symbol" w:hAnsi="Symbol"/>
          <w:color w:val="0000FF"/>
        </w:rPr>
        <w:t></w:t>
      </w:r>
      <w:r>
        <w:rPr>
          <w:color w:val="0000FF"/>
        </w:rPr>
        <w:t xml:space="preserve">-lactamase system </w:t>
      </w:r>
    </w:p>
    <w:p>
      <w:pPr>
        <w:pStyle w:val="TextBody"/>
        <w:rPr>
          <w:b w:val="false"/>
          <w:b w:val="false"/>
          <w:color w:val="0000FF"/>
        </w:rPr>
      </w:pPr>
      <w:r>
        <w:rPr>
          <w:b w:val="false"/>
          <w:color w:val="0000FF"/>
        </w:rPr>
      </w:r>
    </w:p>
    <w:p>
      <w:pPr>
        <w:pStyle w:val="TextBody"/>
        <w:rPr/>
      </w:pPr>
      <w:r>
        <w:rPr>
          <w:b w:val="false"/>
          <w:color w:val="0000FF"/>
        </w:rPr>
        <w:t xml:space="preserve">Since RD-PCR uses a  skew primer, the amplification starts at the beginning of each template (amplification from the start codon starts with the top stand; amplification from the stop codon starts with the bottom strand), while for DNA shuffling each template can serve as a starting point.  This results in differences in the minimum number of crossovers necessary for the reactivation of the </w:t>
      </w:r>
      <w:r>
        <w:rPr>
          <w:rFonts w:eastAsia="Symbol" w:cs="Symbol" w:ascii="Symbol" w:hAnsi="Symbol"/>
          <w:b w:val="false"/>
          <w:color w:val="0000FF"/>
        </w:rPr>
        <w:t></w:t>
      </w:r>
      <w:r>
        <w:rPr>
          <w:b w:val="false"/>
          <w:color w:val="0000FF"/>
        </w:rPr>
        <w:t>-lactamase. The minimal crossover number for the reactivation for RD-PCR is equal to 1 (Min-1), 3 (Min-2/3 and Min-3) and 5 (Min-4/5). The minimal crossover number for the reactivation for DNA-shuffling is equal to 1 (Min-1), 2 (Min-2/3), 3 (Min-3) and 4 (Min-4/5).</w:t>
      </w:r>
    </w:p>
    <w:p>
      <w:pPr>
        <w:pStyle w:val="Normal"/>
        <w:rPr>
          <w:b/>
          <w:b/>
          <w:color w:val="0000FF"/>
        </w:rPr>
      </w:pPr>
      <w:r>
        <w:rPr>
          <w:b/>
          <w:color w:val="0000FF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0"/>
          <w:lang w:val="en-US" w:eastAsia="en-US"/>
        </w:rPr>
      </w:pPr>
      <w:r>
        <w:rPr>
          <w:b/>
          <w:sz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43230</wp:posOffset>
                </wp:positionH>
                <wp:positionV relativeFrom="paragraph">
                  <wp:posOffset>123190</wp:posOffset>
                </wp:positionV>
                <wp:extent cx="9715500" cy="2145030"/>
                <wp:effectExtent l="0" t="0" r="0" b="571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15680" cy="2144880"/>
                          <a:chOff x="0" y="0"/>
                          <a:chExt cx="9715680" cy="2144880"/>
                        </a:xfrm>
                      </wpg:grpSpPr>
                      <wps:wsp>
                        <wps:cNvSpPr txBox="1"/>
                        <wps:spPr>
                          <a:xfrm>
                            <a:off x="4838760" y="189360"/>
                            <a:ext cx="5716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Min-1</w:t>
                              </w:r>
                            </w:p>
                          </w:txbxContent>
                        </wps:txbx>
                        <wps:bodyPr wrap="square" lIns="9000" rIns="900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13200" y="1294200"/>
                            <a:ext cx="571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Min-3</w:t>
                              </w:r>
                            </w:p>
                          </w:txbxContent>
                        </wps:txbx>
                        <wps:bodyPr wrap="square" lIns="9000" rIns="900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24280" y="1865520"/>
                            <a:ext cx="80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Min-4/5</w:t>
                              </w:r>
                            </w:p>
                          </w:txbxContent>
                        </wps:txbx>
                        <wps:bodyPr wrap="square" lIns="9000" rIns="9000" tIns="9000" bIns="900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88000" y="722520"/>
                            <a:ext cx="711360" cy="190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b/>
                                  <w:szCs w:val="24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Min-2/3</w:t>
                              </w:r>
                            </w:p>
                          </w:txbxContent>
                        </wps:txbx>
                        <wps:bodyPr wrap="square" lIns="9000" rIns="9000" tIns="9000" bIns="900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720"/>
                            <a:ext cx="4844880" cy="20937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4471560" y="740880"/>
                              <a:ext cx="373320" cy="13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45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95800" y="740880"/>
                              <a:ext cx="373320" cy="13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394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27560" y="12600"/>
                              <a:ext cx="518760" cy="152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D231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06200" y="8640"/>
                              <a:ext cx="511920" cy="1436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P105G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98680" y="20880"/>
                              <a:ext cx="439560" cy="160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I278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87400" y="11520"/>
                              <a:ext cx="523080" cy="1346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D177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40480" y="0"/>
                              <a:ext cx="448200" cy="1436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K30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 flipV="1">
                              <a:off x="1022400" y="196920"/>
                              <a:ext cx="3595320" cy="252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2400" y="394920"/>
                              <a:ext cx="359532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91640" y="156600"/>
                              <a:ext cx="67320" cy="6408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200" y="714960"/>
                              <a:ext cx="447552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200" y="910440"/>
                              <a:ext cx="448056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1560" y="675720"/>
                              <a:ext cx="67320" cy="6408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77120" y="874800"/>
                              <a:ext cx="68040" cy="6300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84080" y="679320"/>
                              <a:ext cx="67320" cy="6408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2400" y="1283760"/>
                              <a:ext cx="360036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3400" y="1479600"/>
                              <a:ext cx="360036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1520" y="1879560"/>
                              <a:ext cx="389124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flipV="1">
                              <a:off x="731520" y="2052360"/>
                              <a:ext cx="3882240" cy="900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38120" y="1435680"/>
                              <a:ext cx="67320" cy="6336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01320" y="1241280"/>
                              <a:ext cx="67320" cy="6300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93680" y="1444680"/>
                              <a:ext cx="68040" cy="6336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00640" y="1241280"/>
                              <a:ext cx="67320" cy="6408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87920" y="1844640"/>
                              <a:ext cx="67320" cy="6300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14640" y="2030760"/>
                              <a:ext cx="68040" cy="6300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39920" y="1847880"/>
                              <a:ext cx="68040" cy="6336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28440" y="2024280"/>
                              <a:ext cx="67320" cy="6336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03160" y="1847880"/>
                              <a:ext cx="67320" cy="6408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674800" y="22608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742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74520" y="73404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439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74720" y="74016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301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31800" y="130752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223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31720" y="130752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214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74720" y="131364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301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01640" y="189612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223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50800" y="189792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214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06440" y="190440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162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31920" y="190224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139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610160" y="2061000"/>
                              <a:ext cx="15120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333333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12680" y="1483200"/>
                              <a:ext cx="15120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333333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22760" y="910440"/>
                              <a:ext cx="15120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333333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13760" y="394920"/>
                              <a:ext cx="15120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333333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15840" y="225360"/>
                              <a:ext cx="373320" cy="13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95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69120" y="1313640"/>
                              <a:ext cx="373320" cy="13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95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00280" y="189684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209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714960"/>
                              <a:ext cx="15120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82720" y="1281240"/>
                              <a:ext cx="15120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80200" y="200520"/>
                              <a:ext cx="15120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8320" y="1886400"/>
                              <a:ext cx="15120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969696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8400" y="360000"/>
                              <a:ext cx="67320" cy="6336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5486400" y="0"/>
                            <a:ext cx="4229280" cy="21448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772080" y="550440"/>
                              <a:ext cx="373320" cy="13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182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8320" y="555120"/>
                              <a:ext cx="373320" cy="1353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209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42400" y="24120"/>
                              <a:ext cx="494640" cy="133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D231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87280" y="15120"/>
                              <a:ext cx="498960" cy="142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P105G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86960" y="18360"/>
                              <a:ext cx="434880" cy="150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I278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43280" y="21600"/>
                              <a:ext cx="510480" cy="142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D177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42080" y="0"/>
                              <a:ext cx="415440" cy="195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K30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208440"/>
                              <a:ext cx="422928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398880"/>
                              <a:ext cx="422928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60120" y="175320"/>
                              <a:ext cx="67320" cy="6408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716400"/>
                              <a:ext cx="422928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945000"/>
                              <a:ext cx="422928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0040" y="680760"/>
                              <a:ext cx="67320" cy="6408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5600" y="907560"/>
                              <a:ext cx="68040" cy="6300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52560" y="684360"/>
                              <a:ext cx="67320" cy="6408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85200"/>
                              <a:ext cx="422928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541880"/>
                              <a:ext cx="422928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884600"/>
                              <a:ext cx="422928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113200"/>
                              <a:ext cx="4229280" cy="0"/>
                            </a:xfrm>
                            <a:prstGeom prst="line">
                              <a:avLst/>
                            </a:prstGeom>
                            <a:ln w="38160">
                              <a:solidFill>
                                <a:srgbClr val="80808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6600" y="1507320"/>
                              <a:ext cx="67320" cy="6336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31640" y="1250280"/>
                              <a:ext cx="67320" cy="6300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2160" y="1507320"/>
                              <a:ext cx="68040" cy="6336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69120" y="1251000"/>
                              <a:ext cx="67320" cy="6408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56400" y="1849680"/>
                              <a:ext cx="67320" cy="6300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3120" y="2081520"/>
                              <a:ext cx="68040" cy="6300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8400" y="1852920"/>
                              <a:ext cx="68040" cy="6336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96920" y="2081520"/>
                              <a:ext cx="67320" cy="6336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71640" y="1852920"/>
                              <a:ext cx="67320" cy="6408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943280" y="23112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742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143000" y="76464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439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43200" y="75168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301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00280" y="133164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223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00200" y="133164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214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43200" y="135072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301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70120" y="191376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223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19280" y="192204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214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74920" y="192852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162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0400" y="1932840"/>
                              <a:ext cx="373320" cy="135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center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24"/>
                                    <w:bCs/>
                                    <w:rFonts w:ascii="Helvetica" w:hAnsi="Helvetica" w:eastAsia="Times New Roman" w:cs="Helvetica"/>
                                    <w:color w:val="auto"/>
                                    <w:lang w:val="en-US" w:bidi="ar-SA"/>
                                  </w:rPr>
                                  <w:t>139 b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96880" y="360720"/>
                              <a:ext cx="67320" cy="63360"/>
                            </a:xfrm>
                            <a:prstGeom prst="ellipse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ff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4.9pt;margin-top:9.7pt;width:764.95pt;height:168.9pt" coordorigin="-698,194" coordsize="15299,337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6922;top:492;width:89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Min-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6882;top:2232;width:89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Min-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42;top:3132;width:125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Min-4/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42;top:1332;width:1119;height:29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8"/>
                            <w:b/>
                            <w:szCs w:val="24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Min-2/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-698;top:195;width:7630;height:3297">
                  <v:shape id="shape_0" fillcolor="white" stroked="f" o:allowincell="f" style="position:absolute;left:6344;top:1362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45 bp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240;top:1362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394 bp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4700;top:215;width:816;height:23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D231P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2304;top:209;width:805;height:22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P105G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5914;top:228;width:691;height:25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I278P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3534;top:213;width:823;height:211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D177P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098;top:195;width:705;height:225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K30P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912,505" to="6573,508" stroked="t" o:allowincell="f" style="position:absolute;flip:y">
                    <v:stroke color="black" weight="38160" joinstyle="miter" endcap="flat"/>
                    <v:fill o:detectmouseclick="t" on="false"/>
                    <w10:wrap type="none"/>
                  </v:line>
                  <v:line id="shape_0" from="912,817" to="6573,817" stroked="t" o:allowincell="f" style="position:absolute">
                    <v:stroke color="#969696" weight="38160" joinstyle="miter" endcap="flat"/>
                    <v:fill o:detectmouseclick="t" on="false"/>
                    <w10:wrap type="none"/>
                  </v:line>
                  <v:oval id="shape_0" fillcolor="red" stroked="t" o:allowincell="f" style="position:absolute;left:6218;top:442;width:105;height:100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line id="shape_0" from="-474,1321" to="6573,1321" stroked="t" o:allowincell="f" style="position:absolute">
                    <v:stroke color="black" weight="38160" joinstyle="miter" endcap="flat"/>
                    <v:fill o:detectmouseclick="t" on="false"/>
                    <w10:wrap type="none"/>
                  </v:line>
                  <v:line id="shape_0" from="-474,1629" to="6581,1629" stroked="t" o:allowincell="f" style="position:absolute">
                    <v:stroke color="#969696" weight="38160" joinstyle="miter" endcap="flat"/>
                    <v:fill o:detectmouseclick="t" on="false"/>
                    <w10:wrap type="none"/>
                  </v:line>
                  <v:oval id="shape_0" fillcolor="red" stroked="t" o:allowincell="f" style="position:absolute;left:1383;top:1259;width:105;height:100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3833;top:1573;width:106;height:98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6206;top:1265;width:105;height:100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line id="shape_0" from="912,2217" to="6581,2217" stroked="t" o:allowincell="f" style="position:absolute">
                    <v:stroke color="black" weight="38160" joinstyle="miter" endcap="flat"/>
                    <v:fill o:detectmouseclick="t" on="false"/>
                    <w10:wrap type="none"/>
                  </v:line>
                  <v:line id="shape_0" from="898,2525" to="6567,2525" stroked="t" o:allowincell="f" style="position:absolute">
                    <v:stroke color="#969696" weight="38160" joinstyle="miter" endcap="flat"/>
                    <v:fill o:detectmouseclick="t" on="false"/>
                    <w10:wrap type="none"/>
                  </v:line>
                  <v:line id="shape_0" from="454,3155" to="6581,3155" stroked="t" o:allowincell="f" style="position:absolute">
                    <v:stroke color="black" weight="38160" joinstyle="miter" endcap="flat"/>
                    <v:fill o:detectmouseclick="t" on="false"/>
                    <w10:wrap type="none"/>
                  </v:line>
                  <v:line id="shape_0" from="454,3427" to="6567,3440" stroked="t" o:allowincell="f" style="position:absolute;flip:y">
                    <v:stroke color="#969696" weight="38160" joinstyle="miter" endcap="flat"/>
                    <v:fill o:detectmouseclick="t" on="false"/>
                    <w10:wrap type="none"/>
                  </v:line>
                  <v:oval id="shape_0" fillcolor="red" stroked="t" o:allowincell="f" style="position:absolute;left:1409;top:2456;width:105;height:99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2611;top:2150;width:105;height:98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3859;top:2470;width:106;height:99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6232;top:2150;width:105;height:100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3850;top:3100;width:105;height:98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2632;top:3393;width:106;height:98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1412;top:3105;width:106;height:99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5016;top:3383;width:105;height:99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6236;top:3105;width:105;height:100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shape id="shape_0" stroked="f" o:allowincell="f" style="position:absolute;left:3514;top:551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742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54;top:1351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439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74;top:1361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301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714;top:2254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223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74;top:2254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214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774;top:2264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301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824;top:3181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223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04;top:3184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214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94;top:3194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162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94;top:3191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139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6562,3441" to="6799,3441" stroked="t" o:allowincell="f" style="position:absolute">
                    <v:stroke color="#333333" weight="38160" joinstyle="miter" endcap="flat"/>
                    <v:fill o:detectmouseclick="t" on="false"/>
                    <w10:wrap type="none"/>
                  </v:line>
                  <v:line id="shape_0" from="6566,2531" to="6803,2531" stroked="t" o:allowincell="f" style="position:absolute">
                    <v:stroke color="#333333" weight="38160" joinstyle="miter" endcap="flat"/>
                    <v:fill o:detectmouseclick="t" on="false"/>
                    <w10:wrap type="none"/>
                  </v:line>
                  <v:line id="shape_0" from="6582,1629" to="6819,1629" stroked="t" o:allowincell="f" style="position:absolute">
                    <v:stroke color="#333333" weight="38160" joinstyle="miter" endcap="flat"/>
                    <v:fill o:detectmouseclick="t" on="false"/>
                    <w10:wrap type="none"/>
                  </v:line>
                  <v:line id="shape_0" from="6568,817" to="6805,817" stroked="t" o:allowincell="f" style="position:absolute">
                    <v:stroke color="#333333" weight="38160" joinstyle="miter" endcap="flat"/>
                    <v:fill o:detectmouseclick="t" on="false"/>
                    <w10:wrap type="none"/>
                  </v:line>
                  <v:shape id="shape_0" fillcolor="white" stroked="f" o:allowincell="f" style="position:absolute;left:744;top:550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95 bp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828;top:2264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95 bp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stroked="f" o:allowincell="f" style="position:absolute;left:562;top:3182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209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-698,1321" to="-461,1321" stroked="t" o:allowincell="f" style="position:absolute">
                    <v:stroke color="#969696" weight="38160" joinstyle="miter" endcap="flat"/>
                    <v:fill o:detectmouseclick="t" on="false"/>
                    <w10:wrap type="none"/>
                  </v:line>
                  <v:line id="shape_0" from="692,2213" to="929,2213" stroked="t" o:allowincell="f" style="position:absolute">
                    <v:stroke color="#969696" weight="38160" joinstyle="miter" endcap="flat"/>
                    <v:fill o:detectmouseclick="t" on="false"/>
                    <w10:wrap type="none"/>
                  </v:line>
                  <v:line id="shape_0" from="688,511" to="925,511" stroked="t" o:allowincell="f" style="position:absolute">
                    <v:stroke color="#969696" weight="38160" joinstyle="miter" endcap="flat"/>
                    <v:fill o:detectmouseclick="t" on="false"/>
                    <w10:wrap type="none"/>
                  </v:line>
                  <v:line id="shape_0" from="244,3166" to="481,3166" stroked="t" o:allowincell="f" style="position:absolute">
                    <v:stroke color="#969696" weight="38160" joinstyle="miter" endcap="flat"/>
                    <v:fill o:detectmouseclick="t" on="false"/>
                    <w10:wrap type="none"/>
                  </v:line>
                  <v:oval id="shape_0" fillcolor="red" stroked="t" o:allowincell="f" style="position:absolute;left:1394;top:762;width:105;height:99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</v:group>
                <v:group id="shape_0" style="position:absolute;left:7942;top:194;width:6659;height:3378">
                  <v:shape id="shape_0" fillcolor="white" stroked="f" o:allowincell="f" style="position:absolute;left:13882;top:1061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182 bp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8034;top:1068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209 bp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2103;top:232;width:778;height:20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D231P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9812;top:218;width:785;height:22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P105G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3433;top:223;width:684;height:236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I278P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11002;top:228;width:803;height:223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D177P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8638;top:194;width:653;height:307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K30P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line id="shape_0" from="7942,522" to="14601,522" stroked="t" o:allowincell="f" style="position:absolute">
                    <v:stroke color="black" weight="38160" joinstyle="miter" endcap="flat"/>
                    <v:fill o:detectmouseclick="t" on="false"/>
                    <w10:wrap type="none"/>
                  </v:line>
                  <v:line id="shape_0" from="7942,822" to="14601,822" stroked="t" o:allowincell="f" style="position:absolute">
                    <v:stroke color="gray" weight="38160" joinstyle="miter" endcap="flat"/>
                    <v:fill o:detectmouseclick="t" on="false"/>
                    <w10:wrap type="none"/>
                  </v:line>
                  <v:oval id="shape_0" fillcolor="red" stroked="t" o:allowincell="f" style="position:absolute;left:13706;top:470;width:105;height:100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line id="shape_0" from="7942,1322" to="14601,1322" stroked="t" o:allowincell="f" style="position:absolute">
                    <v:stroke color="black" weight="38160" joinstyle="miter" endcap="flat"/>
                    <v:fill o:detectmouseclick="t" on="false"/>
                    <w10:wrap type="none"/>
                  </v:line>
                  <v:line id="shape_0" from="7942,1682" to="14601,1682" stroked="t" o:allowincell="f" style="position:absolute">
                    <v:stroke color="gray" weight="38160" joinstyle="miter" endcap="flat"/>
                    <v:fill o:detectmouseclick="t" on="false"/>
                    <w10:wrap type="none"/>
                  </v:line>
                  <v:oval id="shape_0" fillcolor="red" stroked="t" o:allowincell="f" style="position:absolute;left:8871;top:1266;width:105;height:100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11321;top:1623;width:106;height:98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13694;top:1272;width:105;height:100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line id="shape_0" from="7942,2218" to="14601,2218" stroked="t" o:allowincell="f" style="position:absolute">
                    <v:stroke color="black" weight="38160" joinstyle="miter" endcap="flat"/>
                    <v:fill o:detectmouseclick="t" on="false"/>
                    <w10:wrap type="none"/>
                  </v:line>
                  <v:line id="shape_0" from="7942,2622" to="14601,2622" stroked="t" o:allowincell="f" style="position:absolute">
                    <v:stroke color="gray" weight="38160" joinstyle="miter" endcap="flat"/>
                    <v:fill o:detectmouseclick="t" on="false"/>
                    <w10:wrap type="none"/>
                  </v:line>
                  <v:line id="shape_0" from="7942,3162" to="14601,3162" stroked="t" o:allowincell="f" style="position:absolute">
                    <v:stroke color="black" weight="38160" joinstyle="miter" endcap="flat"/>
                    <v:fill o:detectmouseclick="t" on="false"/>
                    <w10:wrap type="none"/>
                  </v:line>
                  <v:line id="shape_0" from="7942,3522" to="14601,3522" stroked="t" o:allowincell="f" style="position:absolute">
                    <v:stroke color="gray" weight="38160" joinstyle="miter" endcap="flat"/>
                    <v:fill o:detectmouseclick="t" on="false"/>
                    <w10:wrap type="none"/>
                  </v:line>
                  <v:oval id="shape_0" fillcolor="red" stroked="t" o:allowincell="f" style="position:absolute;left:8897;top:2568;width:105;height:99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10039;top:2163;width:105;height:98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11347;top:2568;width:106;height:99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13720;top:2164;width:105;height:100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11338;top:3107;width:105;height:98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10120;top:3472;width:106;height:98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8900;top:3112;width:106;height:99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12504;top:3472;width:105;height:99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oval id="shape_0" fillcolor="red" stroked="t" o:allowincell="f" style="position:absolute;left:13724;top:3112;width:105;height:100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  <v:shape id="shape_0" stroked="f" o:allowincell="f" style="position:absolute;left:11002;top:558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742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742;top:1398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439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262;top:1378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301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02;top:2291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223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462;top:2291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214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262;top:2321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301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12;top:3208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223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492;top:3221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214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682;top:3231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162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982;top:3238;width:587;height:21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24"/>
                              <w:bCs/>
                              <w:rFonts w:ascii="Helvetica" w:hAnsi="Helvetica" w:eastAsia="Times New Roman" w:cs="Helvetica"/>
                              <w:color w:val="auto"/>
                              <w:lang w:val="en-US" w:bidi="ar-SA"/>
                            </w:rPr>
                            <w:t>139 b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oval id="shape_0" fillcolor="red" stroked="t" o:allowincell="f" style="position:absolute;left:8882;top:762;width:105;height:99;mso-wrap-style:none;v-text-anchor:middle">
                    <v:fill o:detectmouseclick="t" type="solid" color2="aqua"/>
                    <v:stroke color="red" weight="9360" joinstyle="miter" endcap="flat"/>
                    <w10:wrap type="none"/>
                  </v:oval>
                </v:group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Arial Unicode MS">
    <w:charset w:val="80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9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0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Arial" w:hAnsi="Arial" w:cs="Arial"/>
      <w:b/>
      <w:bCs/>
      <w:color w:val="000000"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right"/>
      <w:outlineLvl w:val="2"/>
    </w:pPr>
    <w:rPr>
      <w:rFonts w:ascii="Arial" w:hAnsi="Arial" w:cs="Arial"/>
      <w:b/>
      <w:bCs/>
      <w:color w:val="000000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2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6"/>
      <w:szCs w:val="36"/>
    </w:rPr>
  </w:style>
  <w:style w:type="paragraph" w:styleId="TextBody">
    <w:name w:val="Body Text"/>
    <w:basedOn w:val="Normal"/>
    <w:pPr/>
    <w:rPr>
      <w:b/>
      <w:color w:val="FF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BodyText2">
    <w:name w:val="Body Text 2"/>
    <w:basedOn w:val="Normal"/>
    <w:qFormat/>
    <w:pPr>
      <w:jc w:val="both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</w:pPr>
    <w:rPr>
      <w:rFonts w:ascii="Arial" w:hAnsi="Arial" w:eastAsia="Arial Unicode MS" w:cs="Arial"/>
      <w:b/>
      <w:bCs/>
    </w:rPr>
  </w:style>
  <w:style w:type="paragraph" w:styleId="Xl25">
    <w:name w:val="xl25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Xl26">
    <w:name w:val="xl26"/>
    <w:basedOn w:val="Normal"/>
    <w:qFormat/>
    <w:pPr>
      <w:shd w:fill="00CCFF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Xl27">
    <w:name w:val="xl27"/>
    <w:basedOn w:val="Normal"/>
    <w:qFormat/>
    <w:pPr>
      <w:shd w:fill="FFFF00" w:val="clear"/>
      <w:spacing w:before="280" w:after="280"/>
    </w:pPr>
    <w:rPr>
      <w:rFonts w:ascii="Arial" w:hAnsi="Arial" w:eastAsia="Arial Unicode MS" w:cs="Arial"/>
      <w:b/>
      <w:bCs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sz w:val="4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3:29:00Z</dcterms:created>
  <dc:creator>Javier Chaparro</dc:creator>
  <dc:description/>
  <cp:keywords/>
  <dc:language>en-US</dc:language>
  <cp:lastModifiedBy>Bernard Loo</cp:lastModifiedBy>
  <cp:lastPrinted>2006-04-27T11:47:00Z</cp:lastPrinted>
  <dcterms:modified xsi:type="dcterms:W3CDTF">2007-11-03T13:38:00Z</dcterms:modified>
  <cp:revision>4</cp:revision>
  <dc:subject/>
  <dc:title>Supplement Methods</dc:title>
</cp:coreProperties>
</file>